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DE024" w14:textId="77BA80BE" w:rsidR="001E0544" w:rsidRPr="00061DD4" w:rsidRDefault="001E0544" w:rsidP="001C2913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061DD4">
        <w:rPr>
          <w:rFonts w:asciiTheme="minorHAnsi" w:hAnsiTheme="minorHAnsi" w:cstheme="minorHAnsi"/>
          <w:b/>
          <w:sz w:val="22"/>
          <w:szCs w:val="22"/>
          <w:lang w:val="en-US"/>
        </w:rPr>
        <w:t>Supplementary Table 5: Risk of secondary obstetric outcomes among women with PCOS compared to women without PCOS – Sensitivity Analysis</w:t>
      </w:r>
    </w:p>
    <w:p w14:paraId="48E9FD7F" w14:textId="77777777" w:rsidR="001C2913" w:rsidRPr="00061DD4" w:rsidRDefault="001C2913" w:rsidP="001922C5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tbl>
      <w:tblPr>
        <w:tblW w:w="5189" w:type="pct"/>
        <w:tblLayout w:type="fixed"/>
        <w:tblLook w:val="04A0" w:firstRow="1" w:lastRow="0" w:firstColumn="1" w:lastColumn="0" w:noHBand="0" w:noVBand="1"/>
      </w:tblPr>
      <w:tblGrid>
        <w:gridCol w:w="4952"/>
        <w:gridCol w:w="2125"/>
        <w:gridCol w:w="2269"/>
      </w:tblGrid>
      <w:tr w:rsidR="003F4795" w:rsidRPr="00061DD4" w14:paraId="4E4556BF" w14:textId="77777777" w:rsidTr="00E246CF">
        <w:trPr>
          <w:trHeight w:val="790"/>
        </w:trPr>
        <w:tc>
          <w:tcPr>
            <w:tcW w:w="264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9C6F" w14:textId="77777777" w:rsidR="001E0544" w:rsidRPr="00061DD4" w:rsidRDefault="001E0544" w:rsidP="003D0916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Outcomes</w:t>
            </w:r>
          </w:p>
        </w:tc>
        <w:tc>
          <w:tcPr>
            <w:tcW w:w="11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80E15BB" w14:textId="77777777" w:rsidR="001E0544" w:rsidRPr="00061DD4" w:rsidRDefault="001E0544" w:rsidP="003D091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Deliveries of women</w:t>
            </w:r>
            <w:r w:rsidRPr="00061DD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br/>
              <w:t xml:space="preserve"> with PCOS*</w:t>
            </w:r>
          </w:p>
        </w:tc>
        <w:tc>
          <w:tcPr>
            <w:tcW w:w="121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6484BE" w14:textId="77777777" w:rsidR="001E0544" w:rsidRPr="00061DD4" w:rsidRDefault="001E0544" w:rsidP="003D091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Age matched deliveries of women </w:t>
            </w:r>
            <w:r w:rsidRPr="00061DD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br/>
              <w:t>without PCOS</w:t>
            </w:r>
          </w:p>
        </w:tc>
      </w:tr>
      <w:tr w:rsidR="003F4795" w:rsidRPr="00061DD4" w14:paraId="6904BEA0" w14:textId="77777777" w:rsidTr="00E246CF">
        <w:trPr>
          <w:trHeight w:val="290"/>
        </w:trPr>
        <w:tc>
          <w:tcPr>
            <w:tcW w:w="26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51DC29D" w14:textId="77777777" w:rsidR="001E0544" w:rsidRPr="00061DD4" w:rsidRDefault="001E0544" w:rsidP="003D0916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Very Preterm (&lt;32 weeks of gestational age at delivery)</w:t>
            </w:r>
          </w:p>
        </w:tc>
        <w:tc>
          <w:tcPr>
            <w:tcW w:w="11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1BFEA15" w14:textId="77777777" w:rsidR="001E0544" w:rsidRPr="00061DD4" w:rsidRDefault="001E0544" w:rsidP="003D0916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A841ACB" w14:textId="77777777" w:rsidR="001E0544" w:rsidRPr="00061DD4" w:rsidRDefault="001E0544" w:rsidP="003D0916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 </w:t>
            </w:r>
          </w:p>
        </w:tc>
      </w:tr>
      <w:tr w:rsidR="003F4795" w:rsidRPr="00061DD4" w14:paraId="7FDD7EB6" w14:textId="77777777" w:rsidTr="00E246CF">
        <w:trPr>
          <w:trHeight w:val="290"/>
        </w:trPr>
        <w:tc>
          <w:tcPr>
            <w:tcW w:w="26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FB01" w14:textId="77777777" w:rsidR="00CC29FB" w:rsidRPr="00061DD4" w:rsidRDefault="00CC29FB" w:rsidP="00CC29FB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Number of patients </w:t>
            </w:r>
          </w:p>
        </w:tc>
        <w:tc>
          <w:tcPr>
            <w:tcW w:w="11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515F" w14:textId="34694859" w:rsidR="00CC29FB" w:rsidRPr="00061DD4" w:rsidRDefault="00CC29FB" w:rsidP="00CC29F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4559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974AB" w14:textId="70C1B38F" w:rsidR="00CC29FB" w:rsidRPr="00061DD4" w:rsidRDefault="00CC29FB" w:rsidP="00CC29F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18236</w:t>
            </w:r>
          </w:p>
        </w:tc>
      </w:tr>
      <w:tr w:rsidR="003F4795" w:rsidRPr="00061DD4" w14:paraId="1ADAB76D" w14:textId="77777777" w:rsidTr="00E246CF">
        <w:trPr>
          <w:trHeight w:val="290"/>
        </w:trPr>
        <w:tc>
          <w:tcPr>
            <w:tcW w:w="26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0DF7" w14:textId="12358467" w:rsidR="00CC29FB" w:rsidRPr="00061DD4" w:rsidRDefault="00CC29FB" w:rsidP="00CC29FB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Outcome events, n</w:t>
            </w:r>
            <w:r w:rsidR="003612AE"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(%)</w:t>
            </w:r>
          </w:p>
        </w:tc>
        <w:tc>
          <w:tcPr>
            <w:tcW w:w="11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B4B0" w14:textId="2BC0A040" w:rsidR="00CC29FB" w:rsidRPr="00061DD4" w:rsidRDefault="00CC29FB" w:rsidP="00CC29F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125 (2.74</w:t>
            </w:r>
            <w:r w:rsidR="001922C5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FBCCC" w14:textId="35F0C153" w:rsidR="00CC29FB" w:rsidRPr="00061DD4" w:rsidRDefault="00CC29FB" w:rsidP="00CC29F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346 (1.90</w:t>
            </w:r>
            <w:r w:rsidR="001922C5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CC29FB" w:rsidRPr="00061DD4" w14:paraId="265B79EE" w14:textId="77777777" w:rsidTr="003F4795">
        <w:trPr>
          <w:trHeight w:val="290"/>
        </w:trPr>
        <w:tc>
          <w:tcPr>
            <w:tcW w:w="26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97DB" w14:textId="77777777" w:rsidR="00CC29FB" w:rsidRPr="00061DD4" w:rsidRDefault="00CC29FB" w:rsidP="00CC29FB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Unadjusted OR (95% CI)</w:t>
            </w:r>
          </w:p>
        </w:tc>
        <w:tc>
          <w:tcPr>
            <w:tcW w:w="2351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BD7C6E" w14:textId="16F9A015" w:rsidR="00CC29FB" w:rsidRPr="00061DD4" w:rsidRDefault="00CC29FB" w:rsidP="00CC29F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1.46 (1.1</w:t>
            </w:r>
            <w:r w:rsidR="00810E54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-1.</w:t>
            </w:r>
            <w:r w:rsidR="00810E54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84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</w:t>
            </w:r>
          </w:p>
        </w:tc>
      </w:tr>
      <w:tr w:rsidR="00CC29FB" w:rsidRPr="00061DD4" w14:paraId="77D4FEDA" w14:textId="77777777" w:rsidTr="003F4795">
        <w:trPr>
          <w:trHeight w:val="290"/>
        </w:trPr>
        <w:tc>
          <w:tcPr>
            <w:tcW w:w="26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F776" w14:textId="087ACCEE" w:rsidR="00CC29FB" w:rsidRPr="00061DD4" w:rsidRDefault="00CC29FB" w:rsidP="00CC29FB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djusted OR (95% CI) (Model </w:t>
            </w:r>
            <w:r w:rsidR="00E246CF"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1</w:t>
            </w: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351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264941" w14:textId="26A143E7" w:rsidR="00CC29FB" w:rsidRPr="00061DD4" w:rsidRDefault="00CC29FB" w:rsidP="00CC29F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1.</w:t>
            </w:r>
            <w:r w:rsidR="00810E54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r w:rsidR="00810E54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810E54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2.11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</w:t>
            </w:r>
          </w:p>
        </w:tc>
      </w:tr>
      <w:tr w:rsidR="00CC29FB" w:rsidRPr="00061DD4" w14:paraId="5CA449CD" w14:textId="77777777" w:rsidTr="003F4795">
        <w:trPr>
          <w:trHeight w:val="290"/>
        </w:trPr>
        <w:tc>
          <w:tcPr>
            <w:tcW w:w="26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508B" w14:textId="2C12DAD4" w:rsidR="00CC29FB" w:rsidRPr="00061DD4" w:rsidRDefault="00CC29FB" w:rsidP="00CC29FB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djusted OR (95% CI) (Model </w:t>
            </w:r>
            <w:r w:rsidR="00E246CF"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2</w:t>
            </w: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351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E790A0" w14:textId="46002B58" w:rsidR="00CC29FB" w:rsidRPr="00061DD4" w:rsidRDefault="00CC29FB" w:rsidP="00CC29F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1.</w:t>
            </w:r>
            <w:r w:rsidR="00810E54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r w:rsidR="00810E54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810E54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2.39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</w:t>
            </w:r>
          </w:p>
        </w:tc>
      </w:tr>
      <w:tr w:rsidR="00CC29FB" w:rsidRPr="00061DD4" w14:paraId="1B9A1DD3" w14:textId="77777777" w:rsidTr="003F4795">
        <w:trPr>
          <w:trHeight w:val="290"/>
        </w:trPr>
        <w:tc>
          <w:tcPr>
            <w:tcW w:w="26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2B18" w14:textId="45E0EFDE" w:rsidR="00CC29FB" w:rsidRPr="00061DD4" w:rsidRDefault="00CC29FB" w:rsidP="00CC29FB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djusted OR (95% CI) (Model </w:t>
            </w:r>
            <w:r w:rsidR="00E246CF"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3</w:t>
            </w: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351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720797" w14:textId="10070ECB" w:rsidR="00CC29FB" w:rsidRPr="00061DD4" w:rsidRDefault="00CC29FB" w:rsidP="00CC29F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1.</w:t>
            </w:r>
            <w:r w:rsidR="00810E54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r w:rsidR="00810E54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810E54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2.08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</w:t>
            </w:r>
          </w:p>
        </w:tc>
      </w:tr>
      <w:tr w:rsidR="00CC29FB" w:rsidRPr="00061DD4" w14:paraId="529BB342" w14:textId="77777777" w:rsidTr="003F4795">
        <w:trPr>
          <w:trHeight w:val="290"/>
        </w:trPr>
        <w:tc>
          <w:tcPr>
            <w:tcW w:w="26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E5C6" w14:textId="13828D27" w:rsidR="00CC29FB" w:rsidRPr="00061DD4" w:rsidRDefault="00CC29FB" w:rsidP="00CC29FB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djusted OR (95% CI) (Model </w:t>
            </w:r>
            <w:r w:rsidR="00E246CF"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4</w:t>
            </w: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351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59804C" w14:textId="7C6E53B5" w:rsidR="00CC29FB" w:rsidRPr="00061DD4" w:rsidRDefault="00CC29FB" w:rsidP="00CC29F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1.</w:t>
            </w:r>
            <w:r w:rsidR="00810E54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r w:rsidR="00810E54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810E54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2.31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</w:t>
            </w:r>
          </w:p>
        </w:tc>
      </w:tr>
      <w:tr w:rsidR="003F4795" w:rsidRPr="00061DD4" w14:paraId="59A502A6" w14:textId="77777777" w:rsidTr="00E246CF">
        <w:trPr>
          <w:trHeight w:val="290"/>
        </w:trPr>
        <w:tc>
          <w:tcPr>
            <w:tcW w:w="26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38DF0B" w14:textId="77777777" w:rsidR="001E0544" w:rsidRPr="00061DD4" w:rsidRDefault="001E0544" w:rsidP="003D0916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Extremely preterm (&lt;28 weeks of gestational age at delivery)</w:t>
            </w:r>
          </w:p>
        </w:tc>
        <w:tc>
          <w:tcPr>
            <w:tcW w:w="11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D16A56" w14:textId="77777777" w:rsidR="001E0544" w:rsidRPr="00061DD4" w:rsidRDefault="001E0544" w:rsidP="003D0916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26E927B5" w14:textId="77777777" w:rsidR="001E0544" w:rsidRPr="00061DD4" w:rsidRDefault="001E0544" w:rsidP="003D0916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 </w:t>
            </w:r>
          </w:p>
        </w:tc>
      </w:tr>
      <w:tr w:rsidR="003F4795" w:rsidRPr="00061DD4" w14:paraId="26433CA3" w14:textId="77777777" w:rsidTr="00E246CF">
        <w:trPr>
          <w:trHeight w:val="290"/>
        </w:trPr>
        <w:tc>
          <w:tcPr>
            <w:tcW w:w="26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877A" w14:textId="77777777" w:rsidR="00CC29FB" w:rsidRPr="00061DD4" w:rsidRDefault="00CC29FB" w:rsidP="00CC29FB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Number of patients </w:t>
            </w:r>
          </w:p>
        </w:tc>
        <w:tc>
          <w:tcPr>
            <w:tcW w:w="11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1FBF" w14:textId="3DB64EC1" w:rsidR="00CC29FB" w:rsidRPr="00061DD4" w:rsidRDefault="00CC29FB" w:rsidP="00CC29F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4559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3BC6B8" w14:textId="6797D0DE" w:rsidR="00CC29FB" w:rsidRPr="00061DD4" w:rsidRDefault="00CC29FB" w:rsidP="00CC29F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18236</w:t>
            </w:r>
          </w:p>
        </w:tc>
      </w:tr>
      <w:tr w:rsidR="003F4795" w:rsidRPr="00061DD4" w14:paraId="2A3C65AE" w14:textId="77777777" w:rsidTr="00E246CF">
        <w:trPr>
          <w:trHeight w:val="290"/>
        </w:trPr>
        <w:tc>
          <w:tcPr>
            <w:tcW w:w="26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111A" w14:textId="2A252EB9" w:rsidR="00CC29FB" w:rsidRPr="00061DD4" w:rsidRDefault="00CC29FB" w:rsidP="00CC29FB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Outcome events, n</w:t>
            </w:r>
            <w:r w:rsidR="003612AE"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 </w:t>
            </w: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(%)</w:t>
            </w:r>
          </w:p>
        </w:tc>
        <w:tc>
          <w:tcPr>
            <w:tcW w:w="11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151E" w14:textId="48FF8F80" w:rsidR="00CC29FB" w:rsidRPr="00061DD4" w:rsidRDefault="00CC29FB" w:rsidP="00CC29F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59 (1.29</w:t>
            </w:r>
            <w:r w:rsidR="001922C5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A17B5" w14:textId="6651FCD3" w:rsidR="00CC29FB" w:rsidRPr="00061DD4" w:rsidRDefault="00CC29FB" w:rsidP="00CC29F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137 (0.75</w:t>
            </w:r>
            <w:r w:rsidR="001922C5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CC29FB" w:rsidRPr="00061DD4" w14:paraId="02F77AB2" w14:textId="77777777" w:rsidTr="003F4795">
        <w:trPr>
          <w:trHeight w:val="290"/>
        </w:trPr>
        <w:tc>
          <w:tcPr>
            <w:tcW w:w="26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7F7A" w14:textId="77777777" w:rsidR="00CC29FB" w:rsidRPr="00061DD4" w:rsidRDefault="00CC29FB" w:rsidP="00CC29FB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Unadjusted OR (95% CI)</w:t>
            </w:r>
          </w:p>
        </w:tc>
        <w:tc>
          <w:tcPr>
            <w:tcW w:w="2351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C85F29" w14:textId="1DA4049E" w:rsidR="00CC29FB" w:rsidRPr="00061DD4" w:rsidRDefault="00CC29FB" w:rsidP="00CC29F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1.73 (1.2</w:t>
            </w:r>
            <w:r w:rsidR="00810E54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-2.</w:t>
            </w:r>
            <w:r w:rsidR="00810E54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</w:t>
            </w:r>
          </w:p>
        </w:tc>
      </w:tr>
      <w:tr w:rsidR="00CC29FB" w:rsidRPr="00061DD4" w14:paraId="32D4624C" w14:textId="77777777" w:rsidTr="003F4795">
        <w:trPr>
          <w:trHeight w:val="290"/>
        </w:trPr>
        <w:tc>
          <w:tcPr>
            <w:tcW w:w="26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7D48" w14:textId="1987EF52" w:rsidR="00CC29FB" w:rsidRPr="00061DD4" w:rsidRDefault="00CC29FB" w:rsidP="00CC29FB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djusted OR (95% CI) (Model </w:t>
            </w:r>
            <w:r w:rsidR="00E246CF"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1</w:t>
            </w: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351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5520B3" w14:textId="2EFB0AF6" w:rsidR="00CC29FB" w:rsidRPr="00061DD4" w:rsidRDefault="00CC29FB" w:rsidP="00CC29F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1.</w:t>
            </w:r>
            <w:r w:rsidR="00810E54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6 (1.</w:t>
            </w:r>
            <w:r w:rsidR="00810E54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-2.</w:t>
            </w:r>
            <w:r w:rsidR="00810E54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</w:t>
            </w:r>
          </w:p>
        </w:tc>
      </w:tr>
      <w:tr w:rsidR="00CC29FB" w:rsidRPr="00061DD4" w14:paraId="79879619" w14:textId="77777777" w:rsidTr="003F4795">
        <w:trPr>
          <w:trHeight w:val="290"/>
        </w:trPr>
        <w:tc>
          <w:tcPr>
            <w:tcW w:w="26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FD79" w14:textId="6381745F" w:rsidR="00CC29FB" w:rsidRPr="00061DD4" w:rsidRDefault="00CC29FB" w:rsidP="00CC29FB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djusted OR (95% CI) (Model </w:t>
            </w:r>
            <w:r w:rsidR="00E246CF"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2</w:t>
            </w: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351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7CE5C5" w14:textId="4A104D06" w:rsidR="00CC29FB" w:rsidRPr="00061DD4" w:rsidRDefault="00CC29FB" w:rsidP="00CC29F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1.</w:t>
            </w:r>
            <w:r w:rsidR="00D32026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97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</w:t>
            </w:r>
            <w:r w:rsidR="00D32026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-2.</w:t>
            </w:r>
            <w:r w:rsidR="00D32026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</w:t>
            </w:r>
          </w:p>
        </w:tc>
      </w:tr>
      <w:tr w:rsidR="00CC29FB" w:rsidRPr="00061DD4" w14:paraId="7F09DCC8" w14:textId="77777777" w:rsidTr="003F4795">
        <w:trPr>
          <w:trHeight w:val="290"/>
        </w:trPr>
        <w:tc>
          <w:tcPr>
            <w:tcW w:w="26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2D9F" w14:textId="38DF1BF9" w:rsidR="00CC29FB" w:rsidRPr="00061DD4" w:rsidRDefault="00CC29FB" w:rsidP="00CC29FB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djusted OR (95% CI) (Model </w:t>
            </w:r>
            <w:r w:rsidR="00E246CF"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3</w:t>
            </w: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351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61265E" w14:textId="020F7F19" w:rsidR="00CC29FB" w:rsidRPr="00061DD4" w:rsidRDefault="00CC29FB" w:rsidP="00CC29F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1.</w:t>
            </w:r>
            <w:r w:rsidR="00D32026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93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</w:t>
            </w:r>
            <w:r w:rsidR="00D32026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D32026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3.05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</w:t>
            </w:r>
          </w:p>
        </w:tc>
      </w:tr>
      <w:tr w:rsidR="00CC29FB" w:rsidRPr="00061DD4" w14:paraId="2CDA3CC0" w14:textId="77777777" w:rsidTr="003F4795">
        <w:trPr>
          <w:trHeight w:val="290"/>
        </w:trPr>
        <w:tc>
          <w:tcPr>
            <w:tcW w:w="26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CF6E" w14:textId="6DD75640" w:rsidR="00CC29FB" w:rsidRPr="00061DD4" w:rsidRDefault="00CC29FB" w:rsidP="00CC29FB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Adjusted OR (95% CI) (Model </w:t>
            </w:r>
            <w:r w:rsidR="00E246CF"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4</w:t>
            </w: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351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8D82A9" w14:textId="24D9DCBD" w:rsidR="00CC29FB" w:rsidRPr="00061DD4" w:rsidRDefault="00CC29FB" w:rsidP="00CC29F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1.</w:t>
            </w:r>
            <w:r w:rsidR="00D32026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</w:t>
            </w:r>
            <w:r w:rsidR="00D32026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-2.</w:t>
            </w:r>
            <w:r w:rsidR="00D32026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</w:t>
            </w:r>
          </w:p>
        </w:tc>
      </w:tr>
      <w:tr w:rsidR="003F4795" w:rsidRPr="00061DD4" w14:paraId="34A5C6BE" w14:textId="77777777" w:rsidTr="00E246CF">
        <w:trPr>
          <w:trHeight w:val="290"/>
        </w:trPr>
        <w:tc>
          <w:tcPr>
            <w:tcW w:w="26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5963CC" w14:textId="6F73D598" w:rsidR="001E0544" w:rsidRPr="00061DD4" w:rsidRDefault="009B4DF3" w:rsidP="003D0916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Large for gestational age &gt;90th percentile (for at least one of the babies)</w:t>
            </w:r>
          </w:p>
        </w:tc>
        <w:tc>
          <w:tcPr>
            <w:tcW w:w="11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F566A7B" w14:textId="77777777" w:rsidR="001E0544" w:rsidRPr="00061DD4" w:rsidRDefault="001E0544" w:rsidP="003D0916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713FB8E9" w14:textId="77777777" w:rsidR="001E0544" w:rsidRPr="00061DD4" w:rsidRDefault="001E0544" w:rsidP="003D0916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 </w:t>
            </w:r>
          </w:p>
        </w:tc>
      </w:tr>
      <w:tr w:rsidR="009B4DF3" w:rsidRPr="00061DD4" w14:paraId="48A5C040" w14:textId="77777777" w:rsidTr="009B4DF3">
        <w:trPr>
          <w:trHeight w:val="290"/>
        </w:trPr>
        <w:tc>
          <w:tcPr>
            <w:tcW w:w="26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49DA" w14:textId="77777777" w:rsidR="009B4DF3" w:rsidRPr="00061DD4" w:rsidRDefault="009B4DF3" w:rsidP="009B4DF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Number of patients </w:t>
            </w:r>
          </w:p>
        </w:tc>
        <w:tc>
          <w:tcPr>
            <w:tcW w:w="11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C2071" w14:textId="17C5E452" w:rsidR="009B4DF3" w:rsidRPr="00061DD4" w:rsidRDefault="009B4DF3" w:rsidP="009B4DF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4559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454646" w14:textId="1DD4D277" w:rsidR="009B4DF3" w:rsidRPr="00061DD4" w:rsidRDefault="009B4DF3" w:rsidP="009B4DF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18236</w:t>
            </w:r>
          </w:p>
        </w:tc>
      </w:tr>
      <w:tr w:rsidR="009B4DF3" w:rsidRPr="00061DD4" w14:paraId="2910C162" w14:textId="77777777" w:rsidTr="009B4DF3">
        <w:trPr>
          <w:trHeight w:val="290"/>
        </w:trPr>
        <w:tc>
          <w:tcPr>
            <w:tcW w:w="26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2268" w14:textId="41D3A22F" w:rsidR="009B4DF3" w:rsidRPr="00061DD4" w:rsidRDefault="009B4DF3" w:rsidP="009B4DF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Outcome events, n (%)</w:t>
            </w:r>
          </w:p>
        </w:tc>
        <w:tc>
          <w:tcPr>
            <w:tcW w:w="11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DAA5F" w14:textId="089AED4F" w:rsidR="009B4DF3" w:rsidRPr="00061DD4" w:rsidRDefault="009B4DF3" w:rsidP="009B4DF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925 (20.29%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6E005D" w14:textId="3A8EAD84" w:rsidR="009B4DF3" w:rsidRPr="00061DD4" w:rsidRDefault="009B4DF3" w:rsidP="009B4DF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3161 (17.33%)</w:t>
            </w:r>
          </w:p>
        </w:tc>
      </w:tr>
      <w:tr w:rsidR="009B4DF3" w:rsidRPr="00061DD4" w14:paraId="051BB56D" w14:textId="77777777" w:rsidTr="009B4DF3">
        <w:trPr>
          <w:trHeight w:val="290"/>
        </w:trPr>
        <w:tc>
          <w:tcPr>
            <w:tcW w:w="26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9F07" w14:textId="77777777" w:rsidR="009B4DF3" w:rsidRPr="00061DD4" w:rsidRDefault="009B4DF3" w:rsidP="009B4DF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Unadjusted OR (95% CI)</w:t>
            </w:r>
          </w:p>
        </w:tc>
        <w:tc>
          <w:tcPr>
            <w:tcW w:w="2351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4FC7B87" w14:textId="086040B4" w:rsidR="009B4DF3" w:rsidRPr="00061DD4" w:rsidRDefault="009B4DF3" w:rsidP="009B4DF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  <w:r w:rsidR="00D32026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1</w:t>
            </w:r>
            <w:r w:rsidR="00D32026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-1.3</w:t>
            </w:r>
            <w:r w:rsidR="00D32026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</w:t>
            </w:r>
          </w:p>
        </w:tc>
      </w:tr>
      <w:tr w:rsidR="009B4DF3" w:rsidRPr="00061DD4" w14:paraId="04846DBB" w14:textId="77777777" w:rsidTr="009B4DF3">
        <w:trPr>
          <w:trHeight w:val="290"/>
        </w:trPr>
        <w:tc>
          <w:tcPr>
            <w:tcW w:w="26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7818" w14:textId="2C7EF538" w:rsidR="009B4DF3" w:rsidRPr="00061DD4" w:rsidRDefault="009B4DF3" w:rsidP="009B4DF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djusted OR (95% CI) (Model 1)</w:t>
            </w:r>
          </w:p>
        </w:tc>
        <w:tc>
          <w:tcPr>
            <w:tcW w:w="2351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269162C" w14:textId="7EF38DE3" w:rsidR="009B4DF3" w:rsidRPr="00061DD4" w:rsidRDefault="009B4DF3" w:rsidP="009B4DF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  <w:r w:rsidR="00D32026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1</w:t>
            </w:r>
            <w:r w:rsidR="00D32026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-1.3</w:t>
            </w:r>
            <w:r w:rsidR="00D32026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</w:t>
            </w:r>
          </w:p>
        </w:tc>
      </w:tr>
      <w:tr w:rsidR="009B4DF3" w:rsidRPr="00061DD4" w14:paraId="7DF75F86" w14:textId="77777777" w:rsidTr="009B4DF3">
        <w:trPr>
          <w:trHeight w:val="290"/>
        </w:trPr>
        <w:tc>
          <w:tcPr>
            <w:tcW w:w="26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F0A2" w14:textId="0EB6FDF0" w:rsidR="009B4DF3" w:rsidRPr="00061DD4" w:rsidRDefault="009B4DF3" w:rsidP="009B4DF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djusted OR (95% CI) (Model 2)</w:t>
            </w:r>
          </w:p>
        </w:tc>
        <w:tc>
          <w:tcPr>
            <w:tcW w:w="2351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7511DF6" w14:textId="244B24B3" w:rsidR="009B4DF3" w:rsidRPr="00061DD4" w:rsidRDefault="009B4DF3" w:rsidP="009B4DF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1.21 (1.11-1.3</w:t>
            </w:r>
            <w:r w:rsidR="00D32026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</w:t>
            </w:r>
          </w:p>
        </w:tc>
      </w:tr>
      <w:tr w:rsidR="009B4DF3" w:rsidRPr="00061DD4" w14:paraId="2EBE2328" w14:textId="77777777" w:rsidTr="009B4DF3">
        <w:trPr>
          <w:trHeight w:val="290"/>
        </w:trPr>
        <w:tc>
          <w:tcPr>
            <w:tcW w:w="26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8CF2" w14:textId="214E925C" w:rsidR="009B4DF3" w:rsidRPr="00061DD4" w:rsidRDefault="009B4DF3" w:rsidP="009B4DF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djusted OR (95% CI) (Model 3)</w:t>
            </w:r>
          </w:p>
        </w:tc>
        <w:tc>
          <w:tcPr>
            <w:tcW w:w="2351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6E3DDBB" w14:textId="71CBA750" w:rsidR="009B4DF3" w:rsidRPr="00061DD4" w:rsidRDefault="009B4DF3" w:rsidP="009B4DF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21 (1.11-1.31) </w:t>
            </w:r>
          </w:p>
        </w:tc>
      </w:tr>
      <w:tr w:rsidR="009B4DF3" w:rsidRPr="00061DD4" w14:paraId="3B953843" w14:textId="77777777" w:rsidTr="009B4DF3">
        <w:trPr>
          <w:trHeight w:val="290"/>
        </w:trPr>
        <w:tc>
          <w:tcPr>
            <w:tcW w:w="26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6F4D" w14:textId="7AB0A034" w:rsidR="009B4DF3" w:rsidRPr="00061DD4" w:rsidRDefault="009B4DF3" w:rsidP="009B4DF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djusted OR (95% CI) (Model 4)</w:t>
            </w:r>
          </w:p>
        </w:tc>
        <w:tc>
          <w:tcPr>
            <w:tcW w:w="2351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855B888" w14:textId="770D9F00" w:rsidR="009B4DF3" w:rsidRPr="00061DD4" w:rsidRDefault="009B4DF3" w:rsidP="009B4DF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  <w:r w:rsidR="00D32026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99-1.1</w:t>
            </w:r>
            <w:r w:rsidR="00D32026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</w:t>
            </w:r>
          </w:p>
        </w:tc>
      </w:tr>
      <w:tr w:rsidR="009B4DF3" w:rsidRPr="00061DD4" w14:paraId="7986F669" w14:textId="77777777" w:rsidTr="00E246CF">
        <w:trPr>
          <w:trHeight w:val="290"/>
        </w:trPr>
        <w:tc>
          <w:tcPr>
            <w:tcW w:w="26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69C29AB" w14:textId="4F85FB25" w:rsidR="009B4DF3" w:rsidRPr="00061DD4" w:rsidRDefault="009B4DF3" w:rsidP="009B4DF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mall for gestational age &lt;10th percentile (for at least one of the babies)</w:t>
            </w:r>
          </w:p>
        </w:tc>
        <w:tc>
          <w:tcPr>
            <w:tcW w:w="11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FF78254" w14:textId="77777777" w:rsidR="009B4DF3" w:rsidRPr="00061DD4" w:rsidRDefault="009B4DF3" w:rsidP="009B4DF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254F9800" w14:textId="77777777" w:rsidR="009B4DF3" w:rsidRPr="00061DD4" w:rsidRDefault="009B4DF3" w:rsidP="009B4DF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 </w:t>
            </w:r>
          </w:p>
        </w:tc>
      </w:tr>
      <w:tr w:rsidR="009B4DF3" w:rsidRPr="00061DD4" w14:paraId="0433772D" w14:textId="77777777" w:rsidTr="009B4DF3">
        <w:trPr>
          <w:trHeight w:val="290"/>
        </w:trPr>
        <w:tc>
          <w:tcPr>
            <w:tcW w:w="26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261C" w14:textId="77777777" w:rsidR="009B4DF3" w:rsidRPr="00061DD4" w:rsidRDefault="009B4DF3" w:rsidP="009B4DF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 xml:space="preserve">Number of patients </w:t>
            </w:r>
          </w:p>
        </w:tc>
        <w:tc>
          <w:tcPr>
            <w:tcW w:w="11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AE5B3" w14:textId="73E3ACAB" w:rsidR="009B4DF3" w:rsidRPr="00061DD4" w:rsidRDefault="009B4DF3" w:rsidP="009B4DF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4559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DAE296" w14:textId="006413B7" w:rsidR="009B4DF3" w:rsidRPr="00061DD4" w:rsidRDefault="009B4DF3" w:rsidP="009B4DF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18236</w:t>
            </w:r>
          </w:p>
        </w:tc>
      </w:tr>
      <w:tr w:rsidR="009B4DF3" w:rsidRPr="00061DD4" w14:paraId="3AF8DAA2" w14:textId="77777777" w:rsidTr="009B4DF3">
        <w:trPr>
          <w:trHeight w:val="290"/>
        </w:trPr>
        <w:tc>
          <w:tcPr>
            <w:tcW w:w="26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B54A" w14:textId="6F01C1C2" w:rsidR="009B4DF3" w:rsidRPr="00061DD4" w:rsidRDefault="009B4DF3" w:rsidP="009B4DF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Outcome events, n (%)</w:t>
            </w:r>
          </w:p>
        </w:tc>
        <w:tc>
          <w:tcPr>
            <w:tcW w:w="11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ABDB5" w14:textId="1A54F3C7" w:rsidR="009B4DF3" w:rsidRPr="00061DD4" w:rsidRDefault="009B4DF3" w:rsidP="009B4DF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146 (3.20%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9CC331" w14:textId="4818D7C9" w:rsidR="009B4DF3" w:rsidRPr="00061DD4" w:rsidRDefault="009B4DF3" w:rsidP="009B4DF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753 (4.13%)</w:t>
            </w:r>
          </w:p>
        </w:tc>
      </w:tr>
      <w:tr w:rsidR="009B4DF3" w:rsidRPr="00061DD4" w14:paraId="71EE2A60" w14:textId="77777777" w:rsidTr="009B4DF3">
        <w:trPr>
          <w:trHeight w:val="290"/>
        </w:trPr>
        <w:tc>
          <w:tcPr>
            <w:tcW w:w="26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5CA7" w14:textId="77777777" w:rsidR="009B4DF3" w:rsidRPr="00061DD4" w:rsidRDefault="009B4DF3" w:rsidP="009B4DF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Unadjusted OR (95% CI)</w:t>
            </w:r>
          </w:p>
        </w:tc>
        <w:tc>
          <w:tcPr>
            <w:tcW w:w="2351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83770C6" w14:textId="04C020C7" w:rsidR="009B4DF3" w:rsidRPr="00061DD4" w:rsidRDefault="009B4DF3" w:rsidP="009B4DF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77 (0.64-0.92) </w:t>
            </w:r>
          </w:p>
        </w:tc>
      </w:tr>
      <w:tr w:rsidR="009B4DF3" w:rsidRPr="00061DD4" w14:paraId="0B307F74" w14:textId="77777777" w:rsidTr="009B4DF3">
        <w:trPr>
          <w:trHeight w:val="290"/>
        </w:trPr>
        <w:tc>
          <w:tcPr>
            <w:tcW w:w="26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3B12" w14:textId="21CA5243" w:rsidR="009B4DF3" w:rsidRPr="00061DD4" w:rsidRDefault="009B4DF3" w:rsidP="009B4DF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djusted OR (95% CI) (Model 1)</w:t>
            </w:r>
          </w:p>
        </w:tc>
        <w:tc>
          <w:tcPr>
            <w:tcW w:w="2351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DB6DC5C" w14:textId="0DFF1865" w:rsidR="009B4DF3" w:rsidRPr="00061DD4" w:rsidRDefault="009B4DF3" w:rsidP="009B4DF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  <w:r w:rsidR="00D32026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</w:t>
            </w:r>
            <w:r w:rsidR="00D32026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-0.</w:t>
            </w:r>
            <w:r w:rsidR="00D32026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</w:t>
            </w:r>
          </w:p>
        </w:tc>
      </w:tr>
      <w:tr w:rsidR="009B4DF3" w:rsidRPr="00061DD4" w14:paraId="17AC1533" w14:textId="77777777" w:rsidTr="009B4DF3">
        <w:trPr>
          <w:trHeight w:val="290"/>
        </w:trPr>
        <w:tc>
          <w:tcPr>
            <w:tcW w:w="26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B68A" w14:textId="3FC84BF4" w:rsidR="009B4DF3" w:rsidRPr="00061DD4" w:rsidRDefault="009B4DF3" w:rsidP="009B4DF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djusted OR (95% CI) (Model 2)</w:t>
            </w:r>
          </w:p>
        </w:tc>
        <w:tc>
          <w:tcPr>
            <w:tcW w:w="2351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8C6A4C7" w14:textId="3D824F06" w:rsidR="009B4DF3" w:rsidRPr="00061DD4" w:rsidRDefault="009B4DF3" w:rsidP="009B4DF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  <w:r w:rsidR="00D32026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</w:t>
            </w:r>
            <w:r w:rsidR="00D32026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-0.</w:t>
            </w:r>
            <w:r w:rsidR="00D32026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</w:t>
            </w:r>
          </w:p>
        </w:tc>
      </w:tr>
      <w:tr w:rsidR="009B4DF3" w:rsidRPr="00061DD4" w14:paraId="70DB8814" w14:textId="77777777" w:rsidTr="009B4DF3">
        <w:trPr>
          <w:trHeight w:val="290"/>
        </w:trPr>
        <w:tc>
          <w:tcPr>
            <w:tcW w:w="2649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61421" w14:textId="3C50AFC2" w:rsidR="009B4DF3" w:rsidRPr="00061DD4" w:rsidRDefault="009B4DF3" w:rsidP="009B4DF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djusted OR (95% CI) (Model 3)</w:t>
            </w:r>
          </w:p>
        </w:tc>
        <w:tc>
          <w:tcPr>
            <w:tcW w:w="2351" w:type="pct"/>
            <w:gridSpan w:val="2"/>
            <w:tcBorders>
              <w:top w:val="nil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72EFE38" w14:textId="45E17561" w:rsidR="009B4DF3" w:rsidRPr="00061DD4" w:rsidRDefault="009B4DF3" w:rsidP="009B4DF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  <w:r w:rsidR="00D32026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</w:t>
            </w:r>
            <w:r w:rsidR="00D32026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-0.</w:t>
            </w:r>
            <w:r w:rsidR="00D32026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93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</w:t>
            </w:r>
          </w:p>
        </w:tc>
      </w:tr>
      <w:tr w:rsidR="009B4DF3" w:rsidRPr="00061DD4" w14:paraId="5BFE92CD" w14:textId="77777777" w:rsidTr="009B4DF3">
        <w:trPr>
          <w:trHeight w:val="300"/>
        </w:trPr>
        <w:tc>
          <w:tcPr>
            <w:tcW w:w="264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04A06" w14:textId="30300BDE" w:rsidR="009B4DF3" w:rsidRPr="00061DD4" w:rsidRDefault="009B4DF3" w:rsidP="009B4DF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61DD4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Adjusted OR (95% CI) (Model 4)</w:t>
            </w:r>
          </w:p>
        </w:tc>
        <w:tc>
          <w:tcPr>
            <w:tcW w:w="2351" w:type="pct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3248B3D" w14:textId="3578D952" w:rsidR="009B4DF3" w:rsidRPr="00061DD4" w:rsidRDefault="009B4DF3" w:rsidP="009B4DF3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  <w:r w:rsidR="00D32026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5</w:t>
            </w:r>
            <w:r w:rsidR="00D32026" w:rsidRPr="00061DD4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 w:rsidRPr="00061D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-0.94) </w:t>
            </w:r>
          </w:p>
        </w:tc>
      </w:tr>
    </w:tbl>
    <w:p w14:paraId="5052B530" w14:textId="0CFADB07" w:rsidR="001E0544" w:rsidRPr="00061DD4" w:rsidRDefault="001E0544" w:rsidP="001E0544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061DD4">
        <w:rPr>
          <w:rFonts w:asciiTheme="minorHAnsi" w:hAnsiTheme="minorHAnsi" w:cstheme="minorHAnsi"/>
          <w:sz w:val="22"/>
          <w:szCs w:val="22"/>
          <w:lang w:val="en-US"/>
        </w:rPr>
        <w:t>*</w:t>
      </w:r>
      <w:r w:rsidR="009D5B00" w:rsidRPr="00061DD4">
        <w:rPr>
          <w:rFonts w:asciiTheme="minorHAnsi" w:hAnsiTheme="minorHAnsi" w:cstheme="minorHAnsi"/>
          <w:sz w:val="22"/>
          <w:szCs w:val="22"/>
          <w:lang w:val="en-US"/>
        </w:rPr>
        <w:t>Patients with a diagnostic code for PCOS only</w:t>
      </w:r>
    </w:p>
    <w:p w14:paraId="0FFDCFCD" w14:textId="77777777" w:rsidR="001E0544" w:rsidRPr="00061DD4" w:rsidRDefault="001E0544" w:rsidP="001E0544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061DD4">
        <w:rPr>
          <w:rFonts w:asciiTheme="minorHAnsi" w:hAnsiTheme="minorHAnsi" w:cstheme="minorHAnsi"/>
          <w:sz w:val="22"/>
          <w:szCs w:val="22"/>
          <w:lang w:val="en-US"/>
        </w:rPr>
        <w:t>PCOS: Polycystic Ovary Syndrome; CS: Caesarean Section; OR: Odds Ratio</w:t>
      </w:r>
    </w:p>
    <w:p w14:paraId="3B416A84" w14:textId="048BE21D" w:rsidR="001E0544" w:rsidRPr="00061DD4" w:rsidRDefault="001E0544" w:rsidP="001E0544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061DD4">
        <w:rPr>
          <w:rFonts w:asciiTheme="minorHAnsi" w:hAnsiTheme="minorHAnsi" w:cstheme="minorHAnsi"/>
          <w:sz w:val="22"/>
          <w:szCs w:val="22"/>
          <w:lang w:val="en-US"/>
        </w:rPr>
        <w:t xml:space="preserve">Model </w:t>
      </w:r>
      <w:r w:rsidR="00E246CF" w:rsidRPr="00061DD4">
        <w:rPr>
          <w:rFonts w:asciiTheme="minorHAnsi" w:hAnsiTheme="minorHAnsi" w:cstheme="minorHAnsi"/>
          <w:sz w:val="22"/>
          <w:szCs w:val="22"/>
          <w:lang w:val="en-US"/>
        </w:rPr>
        <w:t>1</w:t>
      </w:r>
      <w:r w:rsidRPr="00061DD4">
        <w:rPr>
          <w:rFonts w:asciiTheme="minorHAnsi" w:hAnsiTheme="minorHAnsi" w:cstheme="minorHAnsi"/>
          <w:sz w:val="22"/>
          <w:szCs w:val="22"/>
          <w:lang w:val="en-US"/>
        </w:rPr>
        <w:t xml:space="preserve">: Adjusted for age, ethnicity, and deprivation </w:t>
      </w:r>
    </w:p>
    <w:p w14:paraId="375E7F57" w14:textId="6BE087D7" w:rsidR="001E0544" w:rsidRPr="00061DD4" w:rsidRDefault="001E0544" w:rsidP="001E0544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061DD4">
        <w:rPr>
          <w:rFonts w:asciiTheme="minorHAnsi" w:hAnsiTheme="minorHAnsi" w:cstheme="minorHAnsi"/>
          <w:sz w:val="22"/>
          <w:szCs w:val="22"/>
          <w:lang w:val="en-US"/>
        </w:rPr>
        <w:t xml:space="preserve">Model </w:t>
      </w:r>
      <w:r w:rsidR="00E246CF" w:rsidRPr="00061DD4">
        <w:rPr>
          <w:rFonts w:asciiTheme="minorHAnsi" w:hAnsiTheme="minorHAnsi" w:cstheme="minorHAnsi"/>
          <w:sz w:val="22"/>
          <w:szCs w:val="22"/>
          <w:lang w:val="en-US"/>
        </w:rPr>
        <w:t>2</w:t>
      </w:r>
      <w:r w:rsidRPr="00061DD4">
        <w:rPr>
          <w:rFonts w:asciiTheme="minorHAnsi" w:hAnsiTheme="minorHAnsi" w:cstheme="minorHAnsi"/>
          <w:sz w:val="22"/>
          <w:szCs w:val="22"/>
          <w:lang w:val="en-US"/>
        </w:rPr>
        <w:t xml:space="preserve">: Adjusted for age, ethnicity, deprivation, baseline </w:t>
      </w:r>
      <w:proofErr w:type="spellStart"/>
      <w:r w:rsidRPr="00061DD4">
        <w:rPr>
          <w:rFonts w:asciiTheme="minorHAnsi" w:hAnsiTheme="minorHAnsi" w:cstheme="minorHAnsi"/>
          <w:sz w:val="22"/>
          <w:szCs w:val="22"/>
          <w:lang w:val="en-US"/>
        </w:rPr>
        <w:t>dysglycaemia</w:t>
      </w:r>
      <w:proofErr w:type="spellEnd"/>
      <w:r w:rsidRPr="00061DD4">
        <w:rPr>
          <w:rFonts w:asciiTheme="minorHAnsi" w:hAnsiTheme="minorHAnsi" w:cstheme="minorHAnsi"/>
          <w:sz w:val="22"/>
          <w:szCs w:val="22"/>
          <w:lang w:val="en-US"/>
        </w:rPr>
        <w:t xml:space="preserve">, hypertension and thyroid disorders </w:t>
      </w:r>
    </w:p>
    <w:p w14:paraId="3F47F270" w14:textId="5DE840C2" w:rsidR="001E0544" w:rsidRPr="00061DD4" w:rsidRDefault="001E0544" w:rsidP="001E0544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061DD4">
        <w:rPr>
          <w:rFonts w:asciiTheme="minorHAnsi" w:hAnsiTheme="minorHAnsi" w:cstheme="minorHAnsi"/>
          <w:sz w:val="22"/>
          <w:szCs w:val="22"/>
          <w:lang w:val="en-US"/>
        </w:rPr>
        <w:t xml:space="preserve">Model </w:t>
      </w:r>
      <w:r w:rsidR="00E246CF" w:rsidRPr="00061DD4">
        <w:rPr>
          <w:rFonts w:asciiTheme="minorHAnsi" w:hAnsiTheme="minorHAnsi" w:cstheme="minorHAnsi"/>
          <w:sz w:val="22"/>
          <w:szCs w:val="22"/>
          <w:lang w:val="en-US"/>
        </w:rPr>
        <w:t>3</w:t>
      </w:r>
      <w:r w:rsidRPr="00061DD4">
        <w:rPr>
          <w:rFonts w:asciiTheme="minorHAnsi" w:hAnsiTheme="minorHAnsi" w:cstheme="minorHAnsi"/>
          <w:sz w:val="22"/>
          <w:szCs w:val="22"/>
          <w:lang w:val="en-US"/>
        </w:rPr>
        <w:t xml:space="preserve">: Adjusted for age, ethnicity, deprivation, baseline </w:t>
      </w:r>
      <w:proofErr w:type="spellStart"/>
      <w:r w:rsidRPr="00061DD4">
        <w:rPr>
          <w:rFonts w:asciiTheme="minorHAnsi" w:hAnsiTheme="minorHAnsi" w:cstheme="minorHAnsi"/>
          <w:sz w:val="22"/>
          <w:szCs w:val="22"/>
          <w:lang w:val="en-US"/>
        </w:rPr>
        <w:t>dysglycaemia</w:t>
      </w:r>
      <w:proofErr w:type="spellEnd"/>
      <w:r w:rsidRPr="00061DD4">
        <w:rPr>
          <w:rFonts w:asciiTheme="minorHAnsi" w:hAnsiTheme="minorHAnsi" w:cstheme="minorHAnsi"/>
          <w:sz w:val="22"/>
          <w:szCs w:val="22"/>
          <w:lang w:val="en-US"/>
        </w:rPr>
        <w:t xml:space="preserve">, hypertension, thyroid disorders, and numbers of babies born at the delivery </w:t>
      </w:r>
    </w:p>
    <w:p w14:paraId="462C979E" w14:textId="24B993D1" w:rsidR="001E0544" w:rsidRPr="001922C5" w:rsidRDefault="001E0544" w:rsidP="001E0544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061DD4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Model </w:t>
      </w:r>
      <w:r w:rsidR="00E246CF" w:rsidRPr="00061DD4">
        <w:rPr>
          <w:rFonts w:asciiTheme="minorHAnsi" w:hAnsiTheme="minorHAnsi" w:cstheme="minorHAnsi"/>
          <w:sz w:val="22"/>
          <w:szCs w:val="22"/>
          <w:lang w:val="en-US"/>
        </w:rPr>
        <w:t>4</w:t>
      </w:r>
      <w:r w:rsidRPr="00061DD4">
        <w:rPr>
          <w:rFonts w:asciiTheme="minorHAnsi" w:hAnsiTheme="minorHAnsi" w:cstheme="minorHAnsi"/>
          <w:sz w:val="22"/>
          <w:szCs w:val="22"/>
          <w:lang w:val="en-US"/>
        </w:rPr>
        <w:t xml:space="preserve">: Adjusted for age, ethnicity, deprivation, baseline </w:t>
      </w:r>
      <w:proofErr w:type="spellStart"/>
      <w:r w:rsidRPr="00061DD4">
        <w:rPr>
          <w:rFonts w:asciiTheme="minorHAnsi" w:hAnsiTheme="minorHAnsi" w:cstheme="minorHAnsi"/>
          <w:sz w:val="22"/>
          <w:szCs w:val="22"/>
          <w:lang w:val="en-US"/>
        </w:rPr>
        <w:t>dysglycaemia</w:t>
      </w:r>
      <w:proofErr w:type="spellEnd"/>
      <w:r w:rsidRPr="00061DD4">
        <w:rPr>
          <w:rFonts w:asciiTheme="minorHAnsi" w:hAnsiTheme="minorHAnsi" w:cstheme="minorHAnsi"/>
          <w:sz w:val="22"/>
          <w:szCs w:val="22"/>
          <w:lang w:val="en-US"/>
        </w:rPr>
        <w:t>, hypertension, thyroid disorders, numbers of babies born at the delivery, and pre-gravid body mass index</w:t>
      </w:r>
      <w:r w:rsidRPr="001922C5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14:paraId="0EFCC5B1" w14:textId="77777777" w:rsidR="001E0544" w:rsidRDefault="001E0544" w:rsidP="001E0544">
      <w:pPr>
        <w:spacing w:line="480" w:lineRule="auto"/>
        <w:rPr>
          <w:b/>
          <w:sz w:val="22"/>
          <w:szCs w:val="22"/>
          <w:lang w:val="en-US"/>
        </w:rPr>
      </w:pPr>
    </w:p>
    <w:p w14:paraId="2B3A5819" w14:textId="77777777" w:rsidR="00C4557F" w:rsidRPr="00EF7543" w:rsidRDefault="00C4557F">
      <w:pPr>
        <w:rPr>
          <w:rFonts w:asciiTheme="minorHAnsi" w:hAnsiTheme="minorHAnsi" w:cstheme="minorHAnsi"/>
          <w:sz w:val="22"/>
          <w:szCs w:val="22"/>
        </w:rPr>
      </w:pPr>
    </w:p>
    <w:sectPr w:rsidR="00C4557F" w:rsidRPr="00EF75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F99"/>
    <w:rsid w:val="00004F74"/>
    <w:rsid w:val="00005F99"/>
    <w:rsid w:val="00006B5A"/>
    <w:rsid w:val="00010375"/>
    <w:rsid w:val="000202B0"/>
    <w:rsid w:val="00020DD1"/>
    <w:rsid w:val="00023694"/>
    <w:rsid w:val="00027B10"/>
    <w:rsid w:val="00030AF5"/>
    <w:rsid w:val="00030E32"/>
    <w:rsid w:val="00031613"/>
    <w:rsid w:val="00033475"/>
    <w:rsid w:val="000352CB"/>
    <w:rsid w:val="00043D34"/>
    <w:rsid w:val="000513BA"/>
    <w:rsid w:val="000544C7"/>
    <w:rsid w:val="00054EF7"/>
    <w:rsid w:val="00061864"/>
    <w:rsid w:val="00061DD4"/>
    <w:rsid w:val="00077420"/>
    <w:rsid w:val="000861CC"/>
    <w:rsid w:val="00091420"/>
    <w:rsid w:val="000944EF"/>
    <w:rsid w:val="00095433"/>
    <w:rsid w:val="000B457F"/>
    <w:rsid w:val="000B7DDD"/>
    <w:rsid w:val="000C0B38"/>
    <w:rsid w:val="000C449E"/>
    <w:rsid w:val="000C6C1B"/>
    <w:rsid w:val="000D3CD3"/>
    <w:rsid w:val="000D5DAA"/>
    <w:rsid w:val="000D6846"/>
    <w:rsid w:val="000D6A55"/>
    <w:rsid w:val="000D6AFC"/>
    <w:rsid w:val="000E0AA8"/>
    <w:rsid w:val="000E4A79"/>
    <w:rsid w:val="000E769A"/>
    <w:rsid w:val="000F17FC"/>
    <w:rsid w:val="000F59EC"/>
    <w:rsid w:val="00100C68"/>
    <w:rsid w:val="00100C7F"/>
    <w:rsid w:val="00103BAA"/>
    <w:rsid w:val="00105B4C"/>
    <w:rsid w:val="00116F43"/>
    <w:rsid w:val="00116F96"/>
    <w:rsid w:val="0012359E"/>
    <w:rsid w:val="00123955"/>
    <w:rsid w:val="001239E8"/>
    <w:rsid w:val="00124CF4"/>
    <w:rsid w:val="001311C0"/>
    <w:rsid w:val="00145000"/>
    <w:rsid w:val="0014686E"/>
    <w:rsid w:val="001507CE"/>
    <w:rsid w:val="00150AB0"/>
    <w:rsid w:val="00165767"/>
    <w:rsid w:val="00174743"/>
    <w:rsid w:val="0017516E"/>
    <w:rsid w:val="00191C96"/>
    <w:rsid w:val="001922C5"/>
    <w:rsid w:val="001956AA"/>
    <w:rsid w:val="00196E1C"/>
    <w:rsid w:val="00197EB0"/>
    <w:rsid w:val="001A0444"/>
    <w:rsid w:val="001B52EB"/>
    <w:rsid w:val="001C1E77"/>
    <w:rsid w:val="001C28DE"/>
    <w:rsid w:val="001C2913"/>
    <w:rsid w:val="001C66A8"/>
    <w:rsid w:val="001D4E99"/>
    <w:rsid w:val="001D793F"/>
    <w:rsid w:val="001E0544"/>
    <w:rsid w:val="001F183E"/>
    <w:rsid w:val="001F34A7"/>
    <w:rsid w:val="001F7365"/>
    <w:rsid w:val="00204D65"/>
    <w:rsid w:val="00207423"/>
    <w:rsid w:val="00225EE1"/>
    <w:rsid w:val="00233262"/>
    <w:rsid w:val="00242873"/>
    <w:rsid w:val="00244DFF"/>
    <w:rsid w:val="00246870"/>
    <w:rsid w:val="00260890"/>
    <w:rsid w:val="00261673"/>
    <w:rsid w:val="00261863"/>
    <w:rsid w:val="002641CE"/>
    <w:rsid w:val="0027594A"/>
    <w:rsid w:val="00276425"/>
    <w:rsid w:val="002768BF"/>
    <w:rsid w:val="00277594"/>
    <w:rsid w:val="0028063E"/>
    <w:rsid w:val="0028356B"/>
    <w:rsid w:val="00283A79"/>
    <w:rsid w:val="002852FC"/>
    <w:rsid w:val="00286BF3"/>
    <w:rsid w:val="0028796D"/>
    <w:rsid w:val="00287A8A"/>
    <w:rsid w:val="00290A2F"/>
    <w:rsid w:val="00293E23"/>
    <w:rsid w:val="002B08F6"/>
    <w:rsid w:val="002B10E3"/>
    <w:rsid w:val="002C029D"/>
    <w:rsid w:val="002C1AF5"/>
    <w:rsid w:val="002C23F6"/>
    <w:rsid w:val="002D046E"/>
    <w:rsid w:val="002D3D3E"/>
    <w:rsid w:val="002D5DCA"/>
    <w:rsid w:val="002D685C"/>
    <w:rsid w:val="002E44CF"/>
    <w:rsid w:val="002F0EBD"/>
    <w:rsid w:val="002F2C8C"/>
    <w:rsid w:val="002F3BDC"/>
    <w:rsid w:val="002F430D"/>
    <w:rsid w:val="0030636C"/>
    <w:rsid w:val="00312E02"/>
    <w:rsid w:val="00313200"/>
    <w:rsid w:val="00325B3D"/>
    <w:rsid w:val="003309D0"/>
    <w:rsid w:val="00336CB6"/>
    <w:rsid w:val="003465CC"/>
    <w:rsid w:val="00347CD6"/>
    <w:rsid w:val="00354FAB"/>
    <w:rsid w:val="003553D4"/>
    <w:rsid w:val="003612AE"/>
    <w:rsid w:val="003737FA"/>
    <w:rsid w:val="00375B1B"/>
    <w:rsid w:val="00383EA9"/>
    <w:rsid w:val="003854CA"/>
    <w:rsid w:val="00387CB3"/>
    <w:rsid w:val="0039063D"/>
    <w:rsid w:val="003B486A"/>
    <w:rsid w:val="003C2FF3"/>
    <w:rsid w:val="003C5472"/>
    <w:rsid w:val="003C55DA"/>
    <w:rsid w:val="003C6920"/>
    <w:rsid w:val="003D536A"/>
    <w:rsid w:val="003E2863"/>
    <w:rsid w:val="003E6FFF"/>
    <w:rsid w:val="003F2376"/>
    <w:rsid w:val="003F4795"/>
    <w:rsid w:val="003F7DEB"/>
    <w:rsid w:val="00401560"/>
    <w:rsid w:val="004262B0"/>
    <w:rsid w:val="00427C2A"/>
    <w:rsid w:val="00435142"/>
    <w:rsid w:val="00442C10"/>
    <w:rsid w:val="004434ED"/>
    <w:rsid w:val="00451FE5"/>
    <w:rsid w:val="00452000"/>
    <w:rsid w:val="00454322"/>
    <w:rsid w:val="004547AC"/>
    <w:rsid w:val="004548A8"/>
    <w:rsid w:val="0045784D"/>
    <w:rsid w:val="00460B08"/>
    <w:rsid w:val="00471491"/>
    <w:rsid w:val="004748CC"/>
    <w:rsid w:val="00494684"/>
    <w:rsid w:val="00494FEE"/>
    <w:rsid w:val="0049558F"/>
    <w:rsid w:val="004A4CF9"/>
    <w:rsid w:val="004A6089"/>
    <w:rsid w:val="004B7765"/>
    <w:rsid w:val="004E7570"/>
    <w:rsid w:val="004F15A5"/>
    <w:rsid w:val="004F18D1"/>
    <w:rsid w:val="004F4FA4"/>
    <w:rsid w:val="00500074"/>
    <w:rsid w:val="00512703"/>
    <w:rsid w:val="00514763"/>
    <w:rsid w:val="00524927"/>
    <w:rsid w:val="00526C9E"/>
    <w:rsid w:val="00530637"/>
    <w:rsid w:val="0054171F"/>
    <w:rsid w:val="00544784"/>
    <w:rsid w:val="00545DB5"/>
    <w:rsid w:val="00554755"/>
    <w:rsid w:val="00556913"/>
    <w:rsid w:val="00557EDC"/>
    <w:rsid w:val="0056091C"/>
    <w:rsid w:val="005665A1"/>
    <w:rsid w:val="00567AEC"/>
    <w:rsid w:val="00570625"/>
    <w:rsid w:val="005777F0"/>
    <w:rsid w:val="00582C2A"/>
    <w:rsid w:val="00583F9C"/>
    <w:rsid w:val="005946A5"/>
    <w:rsid w:val="005971BD"/>
    <w:rsid w:val="005A2725"/>
    <w:rsid w:val="005A4F73"/>
    <w:rsid w:val="005A6CDC"/>
    <w:rsid w:val="005A6DDE"/>
    <w:rsid w:val="005B3DD2"/>
    <w:rsid w:val="005B53B1"/>
    <w:rsid w:val="005B5F23"/>
    <w:rsid w:val="005B772C"/>
    <w:rsid w:val="005C27E6"/>
    <w:rsid w:val="005D4C42"/>
    <w:rsid w:val="005E0B52"/>
    <w:rsid w:val="005E35D7"/>
    <w:rsid w:val="005F2324"/>
    <w:rsid w:val="005F5C93"/>
    <w:rsid w:val="005F60B5"/>
    <w:rsid w:val="00606282"/>
    <w:rsid w:val="006073DB"/>
    <w:rsid w:val="00624B9B"/>
    <w:rsid w:val="00632846"/>
    <w:rsid w:val="00633E7F"/>
    <w:rsid w:val="0063559A"/>
    <w:rsid w:val="006402F1"/>
    <w:rsid w:val="00640302"/>
    <w:rsid w:val="00646E1A"/>
    <w:rsid w:val="006533C6"/>
    <w:rsid w:val="0065677A"/>
    <w:rsid w:val="00665978"/>
    <w:rsid w:val="006733E9"/>
    <w:rsid w:val="006A0CC0"/>
    <w:rsid w:val="006B1560"/>
    <w:rsid w:val="006B1D31"/>
    <w:rsid w:val="006B1F25"/>
    <w:rsid w:val="006E04D1"/>
    <w:rsid w:val="006E2D0C"/>
    <w:rsid w:val="00702D01"/>
    <w:rsid w:val="007078C1"/>
    <w:rsid w:val="00715176"/>
    <w:rsid w:val="00725391"/>
    <w:rsid w:val="00725A66"/>
    <w:rsid w:val="00726859"/>
    <w:rsid w:val="00737265"/>
    <w:rsid w:val="00766CC8"/>
    <w:rsid w:val="00772680"/>
    <w:rsid w:val="00774265"/>
    <w:rsid w:val="007778A7"/>
    <w:rsid w:val="007867D1"/>
    <w:rsid w:val="007910B5"/>
    <w:rsid w:val="007A64DC"/>
    <w:rsid w:val="007A7A1C"/>
    <w:rsid w:val="007C4B68"/>
    <w:rsid w:val="007C7A31"/>
    <w:rsid w:val="007D08D5"/>
    <w:rsid w:val="007E1773"/>
    <w:rsid w:val="007E1C49"/>
    <w:rsid w:val="007E5EBD"/>
    <w:rsid w:val="007F17D5"/>
    <w:rsid w:val="008038A1"/>
    <w:rsid w:val="008059EB"/>
    <w:rsid w:val="0080681D"/>
    <w:rsid w:val="00807C8D"/>
    <w:rsid w:val="00810E54"/>
    <w:rsid w:val="008115FB"/>
    <w:rsid w:val="0081167B"/>
    <w:rsid w:val="00820909"/>
    <w:rsid w:val="00834210"/>
    <w:rsid w:val="0084078B"/>
    <w:rsid w:val="00840CF1"/>
    <w:rsid w:val="008434D9"/>
    <w:rsid w:val="008516D4"/>
    <w:rsid w:val="00856637"/>
    <w:rsid w:val="00856B67"/>
    <w:rsid w:val="008573CC"/>
    <w:rsid w:val="00862064"/>
    <w:rsid w:val="008620B4"/>
    <w:rsid w:val="008644E8"/>
    <w:rsid w:val="00867DD6"/>
    <w:rsid w:val="00870B43"/>
    <w:rsid w:val="00871E99"/>
    <w:rsid w:val="00893035"/>
    <w:rsid w:val="00894230"/>
    <w:rsid w:val="00897132"/>
    <w:rsid w:val="008A4FC6"/>
    <w:rsid w:val="008B044F"/>
    <w:rsid w:val="008B5AE8"/>
    <w:rsid w:val="008D7C34"/>
    <w:rsid w:val="008E2D06"/>
    <w:rsid w:val="008E58B9"/>
    <w:rsid w:val="008E5E6E"/>
    <w:rsid w:val="008F262E"/>
    <w:rsid w:val="008F5351"/>
    <w:rsid w:val="00903E4F"/>
    <w:rsid w:val="0090548B"/>
    <w:rsid w:val="009103D3"/>
    <w:rsid w:val="00914FF9"/>
    <w:rsid w:val="009155FA"/>
    <w:rsid w:val="00917176"/>
    <w:rsid w:val="00925943"/>
    <w:rsid w:val="00926344"/>
    <w:rsid w:val="0093027A"/>
    <w:rsid w:val="00936FC2"/>
    <w:rsid w:val="00936FDE"/>
    <w:rsid w:val="009518C6"/>
    <w:rsid w:val="00951992"/>
    <w:rsid w:val="00954AA1"/>
    <w:rsid w:val="00957B33"/>
    <w:rsid w:val="00974ACC"/>
    <w:rsid w:val="00977A37"/>
    <w:rsid w:val="00977E50"/>
    <w:rsid w:val="00990159"/>
    <w:rsid w:val="0099151C"/>
    <w:rsid w:val="009963AB"/>
    <w:rsid w:val="009A419D"/>
    <w:rsid w:val="009B4DF3"/>
    <w:rsid w:val="009B62F2"/>
    <w:rsid w:val="009B7D8E"/>
    <w:rsid w:val="009C32C5"/>
    <w:rsid w:val="009D5B00"/>
    <w:rsid w:val="009E39FF"/>
    <w:rsid w:val="009F000C"/>
    <w:rsid w:val="009F0301"/>
    <w:rsid w:val="009F0975"/>
    <w:rsid w:val="009F59C7"/>
    <w:rsid w:val="009F5A45"/>
    <w:rsid w:val="009F6F05"/>
    <w:rsid w:val="00A03995"/>
    <w:rsid w:val="00A0517D"/>
    <w:rsid w:val="00A05B94"/>
    <w:rsid w:val="00A07014"/>
    <w:rsid w:val="00A127A3"/>
    <w:rsid w:val="00A21D0F"/>
    <w:rsid w:val="00A21F7D"/>
    <w:rsid w:val="00A27133"/>
    <w:rsid w:val="00A30A1C"/>
    <w:rsid w:val="00A34A2B"/>
    <w:rsid w:val="00A34D4C"/>
    <w:rsid w:val="00A4418E"/>
    <w:rsid w:val="00A501F0"/>
    <w:rsid w:val="00A57E72"/>
    <w:rsid w:val="00A61137"/>
    <w:rsid w:val="00A66513"/>
    <w:rsid w:val="00A67CDE"/>
    <w:rsid w:val="00A72D0D"/>
    <w:rsid w:val="00A74BCF"/>
    <w:rsid w:val="00A766E6"/>
    <w:rsid w:val="00A824E0"/>
    <w:rsid w:val="00A864A1"/>
    <w:rsid w:val="00A90F63"/>
    <w:rsid w:val="00A9739B"/>
    <w:rsid w:val="00AA01C9"/>
    <w:rsid w:val="00AA6DCE"/>
    <w:rsid w:val="00AA7985"/>
    <w:rsid w:val="00AB20EF"/>
    <w:rsid w:val="00AB26EA"/>
    <w:rsid w:val="00AB5729"/>
    <w:rsid w:val="00AB6F89"/>
    <w:rsid w:val="00AC347F"/>
    <w:rsid w:val="00AC5830"/>
    <w:rsid w:val="00AC7EF1"/>
    <w:rsid w:val="00AD0E85"/>
    <w:rsid w:val="00AD61B7"/>
    <w:rsid w:val="00AD6DC3"/>
    <w:rsid w:val="00AE3378"/>
    <w:rsid w:val="00AE7FD2"/>
    <w:rsid w:val="00AF0214"/>
    <w:rsid w:val="00AF5D99"/>
    <w:rsid w:val="00B027B3"/>
    <w:rsid w:val="00B066B2"/>
    <w:rsid w:val="00B33013"/>
    <w:rsid w:val="00B4059F"/>
    <w:rsid w:val="00B61B3E"/>
    <w:rsid w:val="00B645CA"/>
    <w:rsid w:val="00B656E9"/>
    <w:rsid w:val="00B70EF4"/>
    <w:rsid w:val="00B72BA0"/>
    <w:rsid w:val="00B871E5"/>
    <w:rsid w:val="00B872F0"/>
    <w:rsid w:val="00B87746"/>
    <w:rsid w:val="00B900BD"/>
    <w:rsid w:val="00BA2B8F"/>
    <w:rsid w:val="00BA3A79"/>
    <w:rsid w:val="00BA3B8F"/>
    <w:rsid w:val="00BA3DB7"/>
    <w:rsid w:val="00BA5EEB"/>
    <w:rsid w:val="00BB559E"/>
    <w:rsid w:val="00BC0C50"/>
    <w:rsid w:val="00BC14A7"/>
    <w:rsid w:val="00BD07DD"/>
    <w:rsid w:val="00BD5CA2"/>
    <w:rsid w:val="00BE08D9"/>
    <w:rsid w:val="00BE7BC0"/>
    <w:rsid w:val="00BF110B"/>
    <w:rsid w:val="00BF1C6C"/>
    <w:rsid w:val="00BF4184"/>
    <w:rsid w:val="00BF7C57"/>
    <w:rsid w:val="00C008E2"/>
    <w:rsid w:val="00C03B7C"/>
    <w:rsid w:val="00C130E4"/>
    <w:rsid w:val="00C166E4"/>
    <w:rsid w:val="00C20F99"/>
    <w:rsid w:val="00C226E3"/>
    <w:rsid w:val="00C2270A"/>
    <w:rsid w:val="00C3166A"/>
    <w:rsid w:val="00C3355D"/>
    <w:rsid w:val="00C351CF"/>
    <w:rsid w:val="00C36128"/>
    <w:rsid w:val="00C4557F"/>
    <w:rsid w:val="00C4705B"/>
    <w:rsid w:val="00C5195F"/>
    <w:rsid w:val="00C53A0C"/>
    <w:rsid w:val="00C57245"/>
    <w:rsid w:val="00C67401"/>
    <w:rsid w:val="00C712E9"/>
    <w:rsid w:val="00C7148C"/>
    <w:rsid w:val="00C827B8"/>
    <w:rsid w:val="00C96F9D"/>
    <w:rsid w:val="00CA0370"/>
    <w:rsid w:val="00CA7534"/>
    <w:rsid w:val="00CB101E"/>
    <w:rsid w:val="00CB3A7B"/>
    <w:rsid w:val="00CB402C"/>
    <w:rsid w:val="00CC2443"/>
    <w:rsid w:val="00CC29FB"/>
    <w:rsid w:val="00CC30CE"/>
    <w:rsid w:val="00CC335A"/>
    <w:rsid w:val="00CC4EAE"/>
    <w:rsid w:val="00CD32C4"/>
    <w:rsid w:val="00CE0435"/>
    <w:rsid w:val="00CE50EE"/>
    <w:rsid w:val="00CF02CC"/>
    <w:rsid w:val="00CF2964"/>
    <w:rsid w:val="00CF7B6E"/>
    <w:rsid w:val="00D00269"/>
    <w:rsid w:val="00D13E31"/>
    <w:rsid w:val="00D17BB7"/>
    <w:rsid w:val="00D2135A"/>
    <w:rsid w:val="00D218B1"/>
    <w:rsid w:val="00D22ED1"/>
    <w:rsid w:val="00D25A5E"/>
    <w:rsid w:val="00D32026"/>
    <w:rsid w:val="00D337E4"/>
    <w:rsid w:val="00D35362"/>
    <w:rsid w:val="00D3679C"/>
    <w:rsid w:val="00D41159"/>
    <w:rsid w:val="00D42F74"/>
    <w:rsid w:val="00D474A4"/>
    <w:rsid w:val="00D53223"/>
    <w:rsid w:val="00D5322A"/>
    <w:rsid w:val="00D70FB4"/>
    <w:rsid w:val="00D71445"/>
    <w:rsid w:val="00D7588E"/>
    <w:rsid w:val="00D77FE0"/>
    <w:rsid w:val="00D94252"/>
    <w:rsid w:val="00D95D15"/>
    <w:rsid w:val="00D95D7C"/>
    <w:rsid w:val="00DB0BE9"/>
    <w:rsid w:val="00DB1F69"/>
    <w:rsid w:val="00DB7484"/>
    <w:rsid w:val="00DD028A"/>
    <w:rsid w:val="00DD7E7B"/>
    <w:rsid w:val="00DF3193"/>
    <w:rsid w:val="00E029AA"/>
    <w:rsid w:val="00E0412E"/>
    <w:rsid w:val="00E12304"/>
    <w:rsid w:val="00E17281"/>
    <w:rsid w:val="00E246CF"/>
    <w:rsid w:val="00E25E57"/>
    <w:rsid w:val="00E33848"/>
    <w:rsid w:val="00E340BE"/>
    <w:rsid w:val="00E40B34"/>
    <w:rsid w:val="00E4161D"/>
    <w:rsid w:val="00E70423"/>
    <w:rsid w:val="00E710F3"/>
    <w:rsid w:val="00E816DE"/>
    <w:rsid w:val="00E913B3"/>
    <w:rsid w:val="00E923E8"/>
    <w:rsid w:val="00E926EF"/>
    <w:rsid w:val="00EA54AD"/>
    <w:rsid w:val="00EA54FC"/>
    <w:rsid w:val="00EB7D8B"/>
    <w:rsid w:val="00EC77AB"/>
    <w:rsid w:val="00ED4A3C"/>
    <w:rsid w:val="00ED7C61"/>
    <w:rsid w:val="00EE099C"/>
    <w:rsid w:val="00EE270B"/>
    <w:rsid w:val="00EF0BF8"/>
    <w:rsid w:val="00EF22F6"/>
    <w:rsid w:val="00EF2BC5"/>
    <w:rsid w:val="00EF7543"/>
    <w:rsid w:val="00F03D58"/>
    <w:rsid w:val="00F0549B"/>
    <w:rsid w:val="00F07104"/>
    <w:rsid w:val="00F157F3"/>
    <w:rsid w:val="00F2214F"/>
    <w:rsid w:val="00F22758"/>
    <w:rsid w:val="00F409B5"/>
    <w:rsid w:val="00F42558"/>
    <w:rsid w:val="00F507F3"/>
    <w:rsid w:val="00F51926"/>
    <w:rsid w:val="00F51F3B"/>
    <w:rsid w:val="00F525AE"/>
    <w:rsid w:val="00F63819"/>
    <w:rsid w:val="00F63D1D"/>
    <w:rsid w:val="00F64BA8"/>
    <w:rsid w:val="00F658B7"/>
    <w:rsid w:val="00F82AC1"/>
    <w:rsid w:val="00F87AEF"/>
    <w:rsid w:val="00F91AF2"/>
    <w:rsid w:val="00F96759"/>
    <w:rsid w:val="00FA284B"/>
    <w:rsid w:val="00FA4757"/>
    <w:rsid w:val="00FA49F8"/>
    <w:rsid w:val="00FA586A"/>
    <w:rsid w:val="00FB367C"/>
    <w:rsid w:val="00FB3CCF"/>
    <w:rsid w:val="00FB43F2"/>
    <w:rsid w:val="00FB522C"/>
    <w:rsid w:val="00FB5928"/>
    <w:rsid w:val="00FC2021"/>
    <w:rsid w:val="00FC4887"/>
    <w:rsid w:val="00FC67AE"/>
    <w:rsid w:val="00FD28C5"/>
    <w:rsid w:val="00FD2E45"/>
    <w:rsid w:val="00FF2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B9B5E"/>
  <w15:chartTrackingRefBased/>
  <w15:docId w15:val="{A70803A2-0EBE-4A84-8705-E699DDE4C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6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E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C29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9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91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9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91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612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4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C84CD2-132A-4A4C-9756-1EEED81820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Pages>2</Pages>
  <Words>360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a Subramanian (Applied Health Research)</dc:creator>
  <cp:keywords/>
  <dc:description/>
  <cp:lastModifiedBy>Anuradhaa Subramanian (Applied Health Research)</cp:lastModifiedBy>
  <cp:revision>24</cp:revision>
  <dcterms:created xsi:type="dcterms:W3CDTF">2022-03-03T11:45:00Z</dcterms:created>
  <dcterms:modified xsi:type="dcterms:W3CDTF">2022-07-19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1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